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7A5AB" w14:textId="77777777" w:rsidR="00FE6D5A" w:rsidRPr="00522D20" w:rsidRDefault="00FE6D5A" w:rsidP="00FE6D5A">
      <w:pPr>
        <w:spacing w:after="120" w:line="480" w:lineRule="auto"/>
        <w:rPr>
          <w:rFonts w:ascii="Times New Roman" w:hAnsi="Times New Roman"/>
          <w:b/>
          <w:color w:val="000000"/>
          <w:lang w:val="en-US"/>
        </w:rPr>
      </w:pPr>
      <w:r w:rsidRPr="00522D20">
        <w:rPr>
          <w:rFonts w:ascii="Times New Roman" w:hAnsi="Times New Roman"/>
          <w:b/>
          <w:color w:val="000000"/>
          <w:lang w:val="en-US"/>
        </w:rPr>
        <w:t>Title</w:t>
      </w:r>
    </w:p>
    <w:p w14:paraId="0CFB493F" w14:textId="77777777" w:rsidR="00FE6D5A" w:rsidRPr="008A17C3" w:rsidRDefault="00FE6D5A" w:rsidP="00FE6D5A">
      <w:pPr>
        <w:spacing w:line="480" w:lineRule="auto"/>
        <w:rPr>
          <w:rFonts w:ascii="Times New Roman" w:hAnsi="Times New Roman"/>
          <w:bCs/>
          <w:color w:val="000000"/>
          <w:lang w:val="en-US"/>
        </w:rPr>
      </w:pPr>
      <w:r w:rsidRPr="00522D20">
        <w:rPr>
          <w:rFonts w:ascii="Times New Roman" w:hAnsi="Times New Roman"/>
          <w:bCs/>
          <w:color w:val="000000"/>
          <w:lang w:val="en-US"/>
        </w:rPr>
        <w:t xml:space="preserve">Implementation of transbronchial lung cryobiopsy in a tertiary referral center for interstitial lung diseases – a cohort study on diagnostic yield, complications, and learning curves </w:t>
      </w:r>
    </w:p>
    <w:p w14:paraId="1F35AB3D" w14:textId="77777777" w:rsidR="00FE6D5A" w:rsidRDefault="00FE6D5A" w:rsidP="00FE6D5A">
      <w:pPr>
        <w:keepNext/>
        <w:numPr>
          <w:ilvl w:val="1"/>
          <w:numId w:val="0"/>
        </w:numPr>
        <w:spacing w:after="120" w:line="480" w:lineRule="auto"/>
        <w:outlineLvl w:val="1"/>
        <w:rPr>
          <w:rFonts w:ascii="Times New Roman" w:eastAsia="Times New Roman" w:hAnsi="Times New Roman"/>
          <w:b/>
          <w:bCs/>
          <w:i/>
          <w:iCs/>
          <w:color w:val="39A956"/>
          <w:lang w:val="en-US" w:eastAsia="de-CH"/>
        </w:rPr>
      </w:pPr>
    </w:p>
    <w:p w14:paraId="68F70339" w14:textId="77777777" w:rsidR="00FE6D5A" w:rsidRPr="00522D20" w:rsidRDefault="00FE6D5A" w:rsidP="00FE6D5A">
      <w:pPr>
        <w:spacing w:after="120"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b/>
          <w:bCs/>
          <w:lang w:val="en-US" w:eastAsia="da-DK"/>
        </w:rPr>
        <w:t>Short Title</w:t>
      </w:r>
    </w:p>
    <w:p w14:paraId="67438728" w14:textId="77777777" w:rsidR="00FE6D5A" w:rsidRPr="008A17C3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 xml:space="preserve">Experiences from transbronchial lung cryobiopsy </w:t>
      </w:r>
    </w:p>
    <w:p w14:paraId="24A5077D" w14:textId="77777777" w:rsidR="00FE6D5A" w:rsidRPr="00522D20" w:rsidRDefault="00FE6D5A" w:rsidP="00FE6D5A">
      <w:pPr>
        <w:keepNext/>
        <w:numPr>
          <w:ilvl w:val="1"/>
          <w:numId w:val="0"/>
        </w:numPr>
        <w:spacing w:after="120" w:line="480" w:lineRule="auto"/>
        <w:outlineLvl w:val="1"/>
        <w:rPr>
          <w:rFonts w:ascii="Times New Roman" w:eastAsia="Times New Roman" w:hAnsi="Times New Roman"/>
          <w:b/>
          <w:bCs/>
          <w:i/>
          <w:iCs/>
          <w:color w:val="39A956"/>
          <w:lang w:val="en-US" w:eastAsia="de-CH"/>
        </w:rPr>
      </w:pPr>
    </w:p>
    <w:p w14:paraId="6A1D06D9" w14:textId="77777777" w:rsidR="00FE6D5A" w:rsidRPr="00522D20" w:rsidRDefault="00FE6D5A" w:rsidP="00FE6D5A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/>
          <w:bCs/>
          <w:lang w:val="en-US"/>
        </w:rPr>
      </w:pPr>
      <w:r w:rsidRPr="00522D20">
        <w:rPr>
          <w:rFonts w:ascii="Times New Roman" w:hAnsi="Times New Roman"/>
          <w:b/>
          <w:bCs/>
          <w:lang w:val="en-US"/>
        </w:rPr>
        <w:t>Authors</w:t>
      </w:r>
      <w:r>
        <w:rPr>
          <w:rFonts w:ascii="Times New Roman" w:hAnsi="Times New Roman"/>
          <w:b/>
          <w:bCs/>
          <w:lang w:val="en-US"/>
        </w:rPr>
        <w:t xml:space="preserve"> and</w:t>
      </w:r>
      <w:r w:rsidRPr="00522D20">
        <w:rPr>
          <w:rFonts w:ascii="Times New Roman" w:hAnsi="Times New Roman"/>
          <w:b/>
          <w:bCs/>
          <w:lang w:val="en-US"/>
        </w:rPr>
        <w:t xml:space="preserve"> affiliations</w:t>
      </w:r>
    </w:p>
    <w:p w14:paraId="769C94C3" w14:textId="77777777" w:rsidR="00FE6D5A" w:rsidRDefault="00FE6D5A" w:rsidP="00FE6D5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  <w:r w:rsidRPr="00522D20">
        <w:rPr>
          <w:rFonts w:ascii="Times New Roman" w:hAnsi="Times New Roman"/>
          <w:lang w:val="en-US"/>
        </w:rPr>
        <w:t xml:space="preserve">Jesper Rømhild </w:t>
      </w:r>
      <w:proofErr w:type="spellStart"/>
      <w:proofErr w:type="gramStart"/>
      <w:r w:rsidRPr="00522D20">
        <w:rPr>
          <w:rFonts w:ascii="Times New Roman" w:hAnsi="Times New Roman"/>
          <w:lang w:val="en-US"/>
        </w:rPr>
        <w:t>Davidsen</w:t>
      </w:r>
      <w:r w:rsidRPr="00522D20">
        <w:rPr>
          <w:rFonts w:ascii="Times New Roman" w:hAnsi="Times New Roman"/>
          <w:vertAlign w:val="superscript"/>
          <w:lang w:val="en-US"/>
        </w:rPr>
        <w:t>a,b</w:t>
      </w:r>
      <w:proofErr w:type="gramEnd"/>
      <w:r w:rsidRPr="00522D20">
        <w:rPr>
          <w:rFonts w:ascii="Times New Roman" w:hAnsi="Times New Roman"/>
          <w:vertAlign w:val="superscript"/>
          <w:lang w:val="en-US"/>
        </w:rPr>
        <w:t>,c,d</w:t>
      </w:r>
      <w:proofErr w:type="spellEnd"/>
      <w:r w:rsidRPr="00522D20">
        <w:rPr>
          <w:rFonts w:ascii="Times New Roman" w:hAnsi="Times New Roman"/>
          <w:lang w:val="en-US"/>
        </w:rPr>
        <w:t xml:space="preserve">, MD, PhD; Inge </w:t>
      </w:r>
      <w:proofErr w:type="spellStart"/>
      <w:r w:rsidRPr="00522D20">
        <w:rPr>
          <w:rFonts w:ascii="Times New Roman" w:hAnsi="Times New Roman"/>
          <w:lang w:val="en-US"/>
        </w:rPr>
        <w:t>Raadal</w:t>
      </w:r>
      <w:proofErr w:type="spellEnd"/>
      <w:r w:rsidRPr="00522D20">
        <w:rPr>
          <w:rFonts w:ascii="Times New Roman" w:hAnsi="Times New Roman"/>
          <w:lang w:val="en-US"/>
        </w:rPr>
        <w:t xml:space="preserve"> </w:t>
      </w:r>
      <w:proofErr w:type="spellStart"/>
      <w:r w:rsidRPr="00522D20">
        <w:rPr>
          <w:rFonts w:ascii="Times New Roman" w:hAnsi="Times New Roman"/>
          <w:lang w:val="en-US"/>
        </w:rPr>
        <w:t>Skov</w:t>
      </w:r>
      <w:r w:rsidRPr="00522D20">
        <w:rPr>
          <w:rFonts w:ascii="Times New Roman" w:hAnsi="Times New Roman"/>
          <w:vertAlign w:val="superscript"/>
          <w:lang w:val="en-US"/>
        </w:rPr>
        <w:t>a,c</w:t>
      </w:r>
      <w:proofErr w:type="spellEnd"/>
      <w:r w:rsidRPr="00522D20">
        <w:rPr>
          <w:rFonts w:ascii="Times New Roman" w:hAnsi="Times New Roman"/>
          <w:lang w:val="en-US"/>
        </w:rPr>
        <w:t xml:space="preserve">, MD; Ida </w:t>
      </w:r>
      <w:proofErr w:type="spellStart"/>
      <w:r w:rsidRPr="00522D20">
        <w:rPr>
          <w:rFonts w:ascii="Times New Roman" w:hAnsi="Times New Roman"/>
          <w:lang w:val="en-US"/>
        </w:rPr>
        <w:t>Guldbæk</w:t>
      </w:r>
      <w:proofErr w:type="spellEnd"/>
      <w:r w:rsidRPr="00522D20">
        <w:rPr>
          <w:rFonts w:ascii="Times New Roman" w:hAnsi="Times New Roman"/>
          <w:lang w:val="en-US"/>
        </w:rPr>
        <w:t xml:space="preserve"> </w:t>
      </w:r>
      <w:proofErr w:type="spellStart"/>
      <w:r w:rsidRPr="00522D20">
        <w:rPr>
          <w:rFonts w:ascii="Times New Roman" w:hAnsi="Times New Roman"/>
          <w:lang w:val="en-US"/>
        </w:rPr>
        <w:t>Louw</w:t>
      </w:r>
      <w:r w:rsidRPr="00522D20">
        <w:rPr>
          <w:rFonts w:ascii="Times New Roman" w:hAnsi="Times New Roman"/>
          <w:vertAlign w:val="superscript"/>
          <w:lang w:val="en-US"/>
        </w:rPr>
        <w:t>a</w:t>
      </w:r>
      <w:proofErr w:type="spellEnd"/>
      <w:r w:rsidRPr="00522D20">
        <w:rPr>
          <w:rFonts w:ascii="Times New Roman" w:hAnsi="Times New Roman"/>
          <w:lang w:val="en-US"/>
        </w:rPr>
        <w:t xml:space="preserve">, MD; Christian B. </w:t>
      </w:r>
      <w:proofErr w:type="spellStart"/>
      <w:r w:rsidRPr="00522D20">
        <w:rPr>
          <w:rFonts w:ascii="Times New Roman" w:hAnsi="Times New Roman"/>
          <w:lang w:val="en-US"/>
        </w:rPr>
        <w:t>Laursen</w:t>
      </w:r>
      <w:r w:rsidRPr="00522D20">
        <w:rPr>
          <w:rFonts w:ascii="Times New Roman" w:hAnsi="Times New Roman"/>
          <w:vertAlign w:val="superscript"/>
          <w:lang w:val="en-US"/>
        </w:rPr>
        <w:t>a,b,c</w:t>
      </w:r>
      <w:proofErr w:type="spellEnd"/>
      <w:r w:rsidRPr="00522D20">
        <w:rPr>
          <w:rFonts w:ascii="Times New Roman" w:hAnsi="Times New Roman"/>
          <w:lang w:val="en-US"/>
        </w:rPr>
        <w:t>, MD, PhD</w:t>
      </w:r>
    </w:p>
    <w:p w14:paraId="7003E630" w14:textId="77777777" w:rsidR="00FE6D5A" w:rsidRPr="00522D20" w:rsidRDefault="00FE6D5A" w:rsidP="00FE6D5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</w:p>
    <w:p w14:paraId="60A2A843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vertAlign w:val="superscript"/>
          <w:lang w:val="en-US" w:eastAsia="da-DK"/>
        </w:rPr>
        <w:t>a</w:t>
      </w:r>
      <w:r w:rsidRPr="00522D20">
        <w:rPr>
          <w:rFonts w:ascii="Times New Roman" w:hAnsi="Times New Roman"/>
          <w:lang w:val="en-US" w:eastAsia="da-DK"/>
        </w:rPr>
        <w:t xml:space="preserve"> Department of Respiratory Medicine, Odense University Hospital, Odense, Denmark</w:t>
      </w:r>
    </w:p>
    <w:p w14:paraId="5B1DF0AC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vertAlign w:val="superscript"/>
          <w:lang w:val="en-US" w:eastAsia="da-DK"/>
        </w:rPr>
        <w:t>b</w:t>
      </w:r>
      <w:r w:rsidRPr="00522D20">
        <w:rPr>
          <w:rFonts w:ascii="Times New Roman" w:hAnsi="Times New Roman"/>
          <w:lang w:val="en-US" w:eastAsia="da-DK"/>
        </w:rPr>
        <w:t xml:space="preserve"> South Danish Center for Interstitial Lung Diseases (SCILS), Odense University Hospital, Odense, Denmark</w:t>
      </w:r>
    </w:p>
    <w:p w14:paraId="26A6EAA0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vertAlign w:val="superscript"/>
          <w:lang w:val="en-US" w:eastAsia="da-DK"/>
        </w:rPr>
        <w:t>c</w:t>
      </w:r>
      <w:r w:rsidRPr="00522D20">
        <w:rPr>
          <w:rFonts w:ascii="Times New Roman" w:hAnsi="Times New Roman"/>
          <w:lang w:val="en-US" w:eastAsia="da-DK"/>
        </w:rPr>
        <w:t xml:space="preserve"> Odense Respiratory Research Unit (ODIN), Department of Clinical Research, University of Southern Denmark, Denmark</w:t>
      </w:r>
    </w:p>
    <w:p w14:paraId="6C83C46E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vertAlign w:val="superscript"/>
          <w:lang w:val="en-US" w:eastAsia="da-DK"/>
        </w:rPr>
        <w:t>d</w:t>
      </w:r>
      <w:r w:rsidRPr="00522D20">
        <w:rPr>
          <w:rFonts w:ascii="Times New Roman" w:hAnsi="Times New Roman"/>
          <w:lang w:val="en-US" w:eastAsia="da-DK"/>
        </w:rPr>
        <w:t xml:space="preserve"> Odense Patient data Explorative Network, Odense University Hospital, Odense, Denmark</w:t>
      </w:r>
    </w:p>
    <w:p w14:paraId="161394AB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</w:p>
    <w:p w14:paraId="083B1C65" w14:textId="77777777" w:rsidR="00FE6D5A" w:rsidRPr="00522D20" w:rsidRDefault="00FE6D5A" w:rsidP="00FE6D5A">
      <w:pPr>
        <w:spacing w:after="120" w:line="480" w:lineRule="auto"/>
        <w:rPr>
          <w:rFonts w:ascii="Times New Roman" w:hAnsi="Times New Roman"/>
          <w:b/>
          <w:lang w:val="en-US" w:eastAsia="da-DK"/>
        </w:rPr>
      </w:pPr>
      <w:r w:rsidRPr="00522D20">
        <w:rPr>
          <w:rFonts w:ascii="Times New Roman" w:hAnsi="Times New Roman"/>
          <w:lang w:val="en-US" w:eastAsia="de-CH"/>
        </w:rPr>
        <w:t>*</w:t>
      </w:r>
      <w:r w:rsidRPr="00522D20">
        <w:rPr>
          <w:rFonts w:ascii="Times New Roman" w:hAnsi="Times New Roman"/>
          <w:b/>
          <w:lang w:val="en-US" w:eastAsia="da-DK"/>
        </w:rPr>
        <w:t>Corresponding Author</w:t>
      </w:r>
    </w:p>
    <w:p w14:paraId="5EBD11FA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 xml:space="preserve">Jesper Rømhild </w:t>
      </w:r>
      <w:proofErr w:type="spellStart"/>
      <w:r w:rsidRPr="00522D20">
        <w:rPr>
          <w:rFonts w:ascii="Times New Roman" w:hAnsi="Times New Roman"/>
          <w:lang w:val="en-US" w:eastAsia="da-DK"/>
        </w:rPr>
        <w:t>Davidsen</w:t>
      </w:r>
      <w:proofErr w:type="spellEnd"/>
      <w:r w:rsidRPr="00522D20">
        <w:rPr>
          <w:rFonts w:ascii="Times New Roman" w:hAnsi="Times New Roman"/>
          <w:lang w:val="en-US" w:eastAsia="da-DK"/>
        </w:rPr>
        <w:t xml:space="preserve">, Associate Professor, MD, PhD </w:t>
      </w:r>
    </w:p>
    <w:p w14:paraId="16678202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>South Danish Center for Interstitial Lung Diseases (SCILS)</w:t>
      </w:r>
    </w:p>
    <w:p w14:paraId="1BF34691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>Department of Respiratory Medicine</w:t>
      </w:r>
    </w:p>
    <w:p w14:paraId="5EE6F939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>Odense University Hospital</w:t>
      </w:r>
    </w:p>
    <w:p w14:paraId="5DF3E3A9" w14:textId="77777777" w:rsidR="00FE6D5A" w:rsidRPr="00522D20" w:rsidRDefault="00FE6D5A" w:rsidP="00FE6D5A">
      <w:pPr>
        <w:spacing w:line="480" w:lineRule="auto"/>
        <w:rPr>
          <w:rFonts w:ascii="Times New Roman" w:hAnsi="Times New Roman"/>
          <w:lang w:eastAsia="da-DK"/>
        </w:rPr>
      </w:pPr>
      <w:r w:rsidRPr="00522D20">
        <w:rPr>
          <w:rFonts w:ascii="Times New Roman" w:hAnsi="Times New Roman"/>
          <w:lang w:eastAsia="da-DK"/>
        </w:rPr>
        <w:t>Kloevervaenget 2, DK – 5000 Odense C, Denmark</w:t>
      </w:r>
    </w:p>
    <w:p w14:paraId="7071B012" w14:textId="77777777" w:rsidR="00FE6D5A" w:rsidRPr="00522D20" w:rsidRDefault="00FE6D5A" w:rsidP="00FE6D5A">
      <w:pPr>
        <w:spacing w:after="120" w:line="480" w:lineRule="auto"/>
        <w:rPr>
          <w:rFonts w:ascii="Times New Roman" w:hAnsi="Times New Roman"/>
          <w:lang w:val="da-DK" w:eastAsia="de-CH"/>
        </w:rPr>
      </w:pPr>
      <w:r w:rsidRPr="00522D20">
        <w:rPr>
          <w:rFonts w:ascii="Times New Roman" w:hAnsi="Times New Roman"/>
          <w:lang w:val="da-DK" w:eastAsia="de-CH"/>
        </w:rPr>
        <w:lastRenderedPageBreak/>
        <w:t>Tel:</w:t>
      </w:r>
      <w:r w:rsidRPr="00522D20">
        <w:rPr>
          <w:rFonts w:ascii="Times New Roman" w:hAnsi="Times New Roman"/>
          <w:lang w:eastAsia="da-DK"/>
        </w:rPr>
        <w:t xml:space="preserve"> +45 21571292</w:t>
      </w:r>
    </w:p>
    <w:p w14:paraId="547C8F09" w14:textId="77777777" w:rsidR="00FE6D5A" w:rsidRPr="00522D20" w:rsidRDefault="00FE6D5A" w:rsidP="00FE6D5A">
      <w:pPr>
        <w:spacing w:after="120" w:line="480" w:lineRule="auto"/>
        <w:rPr>
          <w:rFonts w:ascii="Times New Roman" w:hAnsi="Times New Roman"/>
          <w:lang w:val="en-US" w:eastAsia="de-CH"/>
        </w:rPr>
      </w:pPr>
      <w:r w:rsidRPr="00522D20">
        <w:rPr>
          <w:rFonts w:ascii="Times New Roman" w:hAnsi="Times New Roman"/>
          <w:lang w:val="en-US" w:eastAsia="de-CH"/>
        </w:rPr>
        <w:t>Fax:</w:t>
      </w:r>
      <w:r w:rsidRPr="00522D20">
        <w:rPr>
          <w:rFonts w:ascii="Times New Roman" w:hAnsi="Times New Roman"/>
          <w:lang w:eastAsia="da-DK"/>
        </w:rPr>
        <w:t xml:space="preserve"> +45 66124305</w:t>
      </w:r>
    </w:p>
    <w:p w14:paraId="498826B5" w14:textId="77777777" w:rsidR="00FE6D5A" w:rsidRPr="002F18D7" w:rsidRDefault="00FE6D5A" w:rsidP="00FE6D5A">
      <w:pPr>
        <w:spacing w:line="480" w:lineRule="auto"/>
        <w:rPr>
          <w:rFonts w:ascii="Times New Roman" w:hAnsi="Times New Roman"/>
          <w:lang w:val="en-US" w:eastAsia="da-DK"/>
        </w:rPr>
      </w:pPr>
      <w:r w:rsidRPr="002F18D7">
        <w:rPr>
          <w:rFonts w:ascii="Times New Roman" w:hAnsi="Times New Roman"/>
          <w:lang w:val="en-US" w:eastAsia="da-DK"/>
        </w:rPr>
        <w:t>E-mail: jesper.roemhild.davidsen@</w:t>
      </w:r>
      <w:r>
        <w:rPr>
          <w:rFonts w:ascii="Times New Roman" w:hAnsi="Times New Roman"/>
          <w:lang w:val="en-US" w:eastAsia="da-DK"/>
        </w:rPr>
        <w:t>rsyd.dk</w:t>
      </w:r>
      <w:hyperlink r:id="rId6" w:history="1"/>
    </w:p>
    <w:p w14:paraId="20812791" w14:textId="77777777" w:rsidR="00FE6D5A" w:rsidRDefault="00FE6D5A">
      <w:pPr>
        <w:rPr>
          <w:rFonts w:cs="Calibri"/>
          <w:b/>
          <w:bCs/>
          <w:szCs w:val="21"/>
          <w:lang w:val="en-US"/>
        </w:rPr>
      </w:pPr>
      <w:r>
        <w:rPr>
          <w:rFonts w:cs="Calibri"/>
          <w:b/>
          <w:bCs/>
          <w:szCs w:val="21"/>
          <w:lang w:val="en-US"/>
        </w:rPr>
        <w:br w:type="page"/>
      </w:r>
    </w:p>
    <w:p w14:paraId="312692AD" w14:textId="5337D8B3" w:rsidR="009B6CEF" w:rsidRDefault="00FE6D5A" w:rsidP="009B6CEF">
      <w:pPr>
        <w:rPr>
          <w:rFonts w:cs="Calibri"/>
          <w:lang w:val="en-US"/>
        </w:rPr>
      </w:pPr>
      <w:r>
        <w:rPr>
          <w:rFonts w:cs="Calibri"/>
          <w:b/>
          <w:bCs/>
          <w:szCs w:val="21"/>
          <w:lang w:val="en-US"/>
        </w:rPr>
        <w:lastRenderedPageBreak/>
        <w:t xml:space="preserve">Supplementary </w:t>
      </w:r>
      <w:r w:rsidR="009B6CEF" w:rsidRPr="00D3514F">
        <w:rPr>
          <w:rFonts w:cs="Calibri"/>
          <w:b/>
          <w:bCs/>
          <w:szCs w:val="21"/>
          <w:lang w:val="en-US"/>
        </w:rPr>
        <w:t xml:space="preserve">Table </w:t>
      </w:r>
      <w:r>
        <w:rPr>
          <w:rFonts w:cs="Calibri"/>
          <w:b/>
          <w:bCs/>
          <w:szCs w:val="21"/>
          <w:lang w:val="en-US"/>
        </w:rPr>
        <w:t>2</w:t>
      </w:r>
      <w:r w:rsidR="009B6CEF" w:rsidRPr="00D3514F">
        <w:rPr>
          <w:rFonts w:cs="Calibri"/>
          <w:b/>
          <w:bCs/>
          <w:szCs w:val="21"/>
          <w:lang w:val="en-US"/>
        </w:rPr>
        <w:t>:</w:t>
      </w:r>
      <w:r w:rsidR="009B6CEF" w:rsidRPr="00052A2E">
        <w:rPr>
          <w:rFonts w:cs="Calibri"/>
          <w:szCs w:val="21"/>
          <w:lang w:val="en-US"/>
        </w:rPr>
        <w:t xml:space="preserve"> </w:t>
      </w:r>
      <w:r w:rsidR="009C1606">
        <w:rPr>
          <w:rFonts w:cs="Calibri"/>
          <w:szCs w:val="21"/>
          <w:lang w:val="en-US"/>
        </w:rPr>
        <w:t>Nine c</w:t>
      </w:r>
      <w:r w:rsidR="009B6CEF">
        <w:rPr>
          <w:rFonts w:cs="Calibri"/>
          <w:szCs w:val="21"/>
          <w:lang w:val="en-US"/>
        </w:rPr>
        <w:t xml:space="preserve">ases in whom BAL was decisive </w:t>
      </w:r>
      <w:r w:rsidR="0081353A">
        <w:rPr>
          <w:rFonts w:cs="Calibri"/>
          <w:szCs w:val="21"/>
          <w:lang w:val="en-US"/>
        </w:rPr>
        <w:t>in combination with</w:t>
      </w:r>
      <w:r w:rsidR="009B6CEF">
        <w:rPr>
          <w:rFonts w:cs="Calibri"/>
          <w:szCs w:val="21"/>
          <w:lang w:val="en-US"/>
        </w:rPr>
        <w:t xml:space="preserve"> TBLC</w:t>
      </w:r>
      <w:r w:rsidR="004750BC">
        <w:rPr>
          <w:rFonts w:cs="Calibri"/>
          <w:szCs w:val="21"/>
          <w:lang w:val="en-US"/>
        </w:rPr>
        <w:t xml:space="preserve"> on MDD</w:t>
      </w:r>
      <w:r w:rsidR="009B6CEF" w:rsidRPr="00052A2E">
        <w:rPr>
          <w:rFonts w:cs="Calibri"/>
          <w:lang w:val="en-US"/>
        </w:rPr>
        <w:t xml:space="preserve">. </w:t>
      </w:r>
    </w:p>
    <w:p w14:paraId="0ECAA9C2" w14:textId="0FDF3C6A" w:rsidR="004B7609" w:rsidRDefault="004B7609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79"/>
        <w:gridCol w:w="1567"/>
        <w:gridCol w:w="951"/>
        <w:gridCol w:w="2127"/>
        <w:gridCol w:w="2270"/>
        <w:gridCol w:w="1415"/>
      </w:tblGrid>
      <w:tr w:rsidR="00B70992" w14:paraId="720E99B6" w14:textId="77777777" w:rsidTr="008559BC">
        <w:tc>
          <w:tcPr>
            <w:tcW w:w="879" w:type="dxa"/>
            <w:shd w:val="clear" w:color="auto" w:fill="000000" w:themeFill="text1"/>
          </w:tcPr>
          <w:p w14:paraId="594890C1" w14:textId="46A48804" w:rsidR="00B70992" w:rsidRPr="00596C82" w:rsidRDefault="00596C82" w:rsidP="00960E9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en-US"/>
              </w:rPr>
            </w:pPr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Age and gender at </w:t>
            </w:r>
            <w:r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BAL and </w:t>
            </w:r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TBLC</w:t>
            </w:r>
          </w:p>
        </w:tc>
        <w:tc>
          <w:tcPr>
            <w:tcW w:w="1567" w:type="dxa"/>
            <w:shd w:val="clear" w:color="auto" w:fill="000000" w:themeFill="text1"/>
          </w:tcPr>
          <w:p w14:paraId="47569B87" w14:textId="4EE2808F" w:rsidR="00B70992" w:rsidRPr="008559BC" w:rsidRDefault="00B70992" w:rsidP="00960E9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</w:pPr>
            <w:r w:rsidRPr="008559BC"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  <w:t>Supplemental information</w:t>
            </w:r>
          </w:p>
        </w:tc>
        <w:tc>
          <w:tcPr>
            <w:tcW w:w="951" w:type="dxa"/>
            <w:shd w:val="clear" w:color="auto" w:fill="000000" w:themeFill="text1"/>
          </w:tcPr>
          <w:p w14:paraId="6181565A" w14:textId="2133EF85" w:rsidR="00B70992" w:rsidRPr="008559BC" w:rsidRDefault="00B70992" w:rsidP="00960E9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</w:pPr>
            <w:r w:rsidRPr="008559BC"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  <w:t>BAL / TBLC</w:t>
            </w:r>
          </w:p>
        </w:tc>
        <w:tc>
          <w:tcPr>
            <w:tcW w:w="2127" w:type="dxa"/>
            <w:shd w:val="clear" w:color="auto" w:fill="000000" w:themeFill="text1"/>
          </w:tcPr>
          <w:p w14:paraId="4FE6208E" w14:textId="60788B1E" w:rsidR="00B70992" w:rsidRPr="008559BC" w:rsidRDefault="00B70992" w:rsidP="00960E9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</w:pPr>
            <w:r w:rsidRPr="008559BC"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  <w:t>BAL</w:t>
            </w:r>
          </w:p>
        </w:tc>
        <w:tc>
          <w:tcPr>
            <w:tcW w:w="2270" w:type="dxa"/>
            <w:shd w:val="clear" w:color="auto" w:fill="000000" w:themeFill="text1"/>
          </w:tcPr>
          <w:p w14:paraId="33D8146E" w14:textId="0B7DFAE2" w:rsidR="00B70992" w:rsidRPr="008559BC" w:rsidRDefault="00B70992" w:rsidP="00960E9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</w:pPr>
            <w:r w:rsidRPr="008559BC"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  <w:t>TBLC</w:t>
            </w:r>
          </w:p>
          <w:p w14:paraId="4A7BC10D" w14:textId="21C10B9C" w:rsidR="00B70992" w:rsidRPr="008559BC" w:rsidRDefault="00B70992" w:rsidP="00960E9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</w:pPr>
          </w:p>
        </w:tc>
        <w:tc>
          <w:tcPr>
            <w:tcW w:w="1415" w:type="dxa"/>
            <w:shd w:val="clear" w:color="auto" w:fill="000000" w:themeFill="text1"/>
          </w:tcPr>
          <w:p w14:paraId="08A9E4EB" w14:textId="59D7B0A6" w:rsidR="00B70992" w:rsidRPr="008559BC" w:rsidRDefault="00B70992" w:rsidP="00960E99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</w:pPr>
            <w:r w:rsidRPr="008559BC"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  <w:t xml:space="preserve">MDD </w:t>
            </w:r>
            <w:proofErr w:type="spellStart"/>
            <w:r w:rsidRPr="008559BC"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  <w:t>consensus</w:t>
            </w:r>
            <w:proofErr w:type="spellEnd"/>
            <w:r w:rsidRPr="008559BC"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  <w:t xml:space="preserve"> </w:t>
            </w:r>
            <w:proofErr w:type="spellStart"/>
            <w:r w:rsidRPr="008559BC">
              <w:rPr>
                <w:rFonts w:cstheme="minorHAnsi"/>
                <w:b/>
                <w:bCs/>
                <w:color w:val="FFFFFF" w:themeColor="background1"/>
                <w:sz w:val="16"/>
                <w:szCs w:val="22"/>
                <w:lang w:val="da-DK"/>
              </w:rPr>
              <w:t>diagnosis</w:t>
            </w:r>
            <w:proofErr w:type="spellEnd"/>
          </w:p>
        </w:tc>
      </w:tr>
      <w:tr w:rsidR="00B70992" w14:paraId="2492A1B3" w14:textId="77777777" w:rsidTr="008559BC">
        <w:tc>
          <w:tcPr>
            <w:tcW w:w="879" w:type="dxa"/>
            <w:vAlign w:val="center"/>
          </w:tcPr>
          <w:p w14:paraId="73C42018" w14:textId="77777777" w:rsidR="009C1606" w:rsidRPr="00596C82" w:rsidRDefault="00596C82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da-DK"/>
              </w:rPr>
            </w:pPr>
            <w:r w:rsidRPr="00596C82">
              <w:rPr>
                <w:rFonts w:cstheme="minorHAnsi"/>
                <w:i/>
                <w:iCs/>
                <w:sz w:val="16"/>
                <w:szCs w:val="16"/>
                <w:lang w:val="da-DK"/>
              </w:rPr>
              <w:t>Years</w:t>
            </w:r>
          </w:p>
          <w:p w14:paraId="74A4473D" w14:textId="77777777" w:rsidR="00596C82" w:rsidRPr="00596C82" w:rsidRDefault="00596C82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da-DK"/>
              </w:rPr>
            </w:pPr>
          </w:p>
          <w:p w14:paraId="4E1733C6" w14:textId="6255A409" w:rsidR="00596C82" w:rsidRPr="009C1606" w:rsidRDefault="00596C82" w:rsidP="00F1686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96C82">
              <w:rPr>
                <w:rFonts w:cstheme="minorHAnsi"/>
                <w:i/>
                <w:iCs/>
                <w:sz w:val="16"/>
                <w:szCs w:val="16"/>
                <w:lang w:val="da-DK"/>
              </w:rPr>
              <w:t>(M / F)</w:t>
            </w:r>
          </w:p>
        </w:tc>
        <w:tc>
          <w:tcPr>
            <w:tcW w:w="1567" w:type="dxa"/>
            <w:vAlign w:val="center"/>
          </w:tcPr>
          <w:p w14:paraId="78461F03" w14:textId="378AD2BC" w:rsidR="00B70992" w:rsidRPr="00CB7DCD" w:rsidRDefault="00BC42AD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i/>
                <w:iCs/>
                <w:sz w:val="16"/>
                <w:szCs w:val="16"/>
                <w:lang w:val="en-US"/>
              </w:rPr>
              <w:t>Considerable</w:t>
            </w:r>
            <w:r w:rsidR="00B70992" w:rsidRPr="00CB7DCD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clinical or radiological information</w:t>
            </w:r>
          </w:p>
        </w:tc>
        <w:tc>
          <w:tcPr>
            <w:tcW w:w="951" w:type="dxa"/>
            <w:vAlign w:val="center"/>
          </w:tcPr>
          <w:p w14:paraId="1524738B" w14:textId="5B5C3B04" w:rsidR="00B70992" w:rsidRPr="00CB7DCD" w:rsidRDefault="00B70992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i/>
                <w:iCs/>
                <w:sz w:val="16"/>
                <w:szCs w:val="16"/>
                <w:lang w:val="da-DK"/>
              </w:rPr>
              <w:t>Site</w:t>
            </w:r>
          </w:p>
        </w:tc>
        <w:tc>
          <w:tcPr>
            <w:tcW w:w="2127" w:type="dxa"/>
            <w:vAlign w:val="center"/>
          </w:tcPr>
          <w:p w14:paraId="6309CCD1" w14:textId="4ABBDB3A" w:rsidR="00B70992" w:rsidRPr="00CB7DCD" w:rsidRDefault="00B70992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da-DK"/>
              </w:rPr>
            </w:pPr>
            <w:proofErr w:type="spellStart"/>
            <w:r w:rsidRPr="00CB7DCD">
              <w:rPr>
                <w:rFonts w:cstheme="minorHAnsi"/>
                <w:i/>
                <w:iCs/>
                <w:sz w:val="16"/>
                <w:szCs w:val="16"/>
                <w:lang w:val="da-DK"/>
              </w:rPr>
              <w:t>Cytological</w:t>
            </w:r>
            <w:proofErr w:type="spellEnd"/>
            <w:r w:rsidRPr="00CB7DCD">
              <w:rPr>
                <w:rFonts w:cstheme="minorHAnsi"/>
                <w:i/>
                <w:iCs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CB7DCD">
              <w:rPr>
                <w:rFonts w:cstheme="minorHAnsi"/>
                <w:i/>
                <w:iCs/>
                <w:sz w:val="16"/>
                <w:szCs w:val="16"/>
                <w:lang w:val="da-DK"/>
              </w:rPr>
              <w:t>conclusion</w:t>
            </w:r>
            <w:proofErr w:type="spellEnd"/>
          </w:p>
          <w:p w14:paraId="6B2A15E8" w14:textId="77777777" w:rsidR="00B70992" w:rsidRPr="00CB7DCD" w:rsidRDefault="00B70992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270" w:type="dxa"/>
            <w:vAlign w:val="center"/>
          </w:tcPr>
          <w:p w14:paraId="01EDA8DF" w14:textId="2E820585" w:rsidR="00B70992" w:rsidRPr="00CB7DCD" w:rsidRDefault="00B70992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da-DK"/>
              </w:rPr>
            </w:pPr>
            <w:proofErr w:type="spellStart"/>
            <w:r w:rsidRPr="00CB7DCD">
              <w:rPr>
                <w:rFonts w:cstheme="minorHAnsi"/>
                <w:i/>
                <w:iCs/>
                <w:sz w:val="16"/>
                <w:szCs w:val="16"/>
                <w:lang w:val="da-DK"/>
              </w:rPr>
              <w:t>Histological</w:t>
            </w:r>
            <w:proofErr w:type="spellEnd"/>
            <w:r w:rsidRPr="00CB7DCD">
              <w:rPr>
                <w:rFonts w:cstheme="minorHAnsi"/>
                <w:i/>
                <w:iCs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CB7DCD">
              <w:rPr>
                <w:rFonts w:cstheme="minorHAnsi"/>
                <w:i/>
                <w:iCs/>
                <w:sz w:val="16"/>
                <w:szCs w:val="16"/>
                <w:lang w:val="da-DK"/>
              </w:rPr>
              <w:t>conclusion</w:t>
            </w:r>
            <w:proofErr w:type="spellEnd"/>
          </w:p>
          <w:p w14:paraId="48976376" w14:textId="77777777" w:rsidR="00B70992" w:rsidRPr="00CB7DCD" w:rsidRDefault="00B70992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15" w:type="dxa"/>
            <w:vAlign w:val="center"/>
          </w:tcPr>
          <w:p w14:paraId="72CF7B35" w14:textId="42CC073B" w:rsidR="00B70992" w:rsidRPr="00CB7DCD" w:rsidRDefault="00B70992" w:rsidP="00F1686A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i/>
                <w:iCs/>
                <w:sz w:val="16"/>
                <w:szCs w:val="16"/>
                <w:lang w:val="en-US"/>
              </w:rPr>
              <w:t>Based on composite clinic-radiological-pathological findings</w:t>
            </w:r>
          </w:p>
        </w:tc>
      </w:tr>
      <w:tr w:rsidR="00B70992" w14:paraId="261C6E95" w14:textId="77777777" w:rsidTr="008559BC">
        <w:tc>
          <w:tcPr>
            <w:tcW w:w="879" w:type="dxa"/>
          </w:tcPr>
          <w:p w14:paraId="22CB9E5A" w14:textId="77777777" w:rsidR="009C1606" w:rsidRPr="00FE6D5A" w:rsidRDefault="009C1606" w:rsidP="00CB7DC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299BCD2" w14:textId="1E7F096E" w:rsidR="009C1606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70</w:t>
            </w:r>
          </w:p>
          <w:p w14:paraId="0A999423" w14:textId="198C878F" w:rsid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(F)</w:t>
            </w:r>
          </w:p>
          <w:p w14:paraId="6441A380" w14:textId="77777777" w:rsidR="009C1606" w:rsidRDefault="009C1606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  <w:p w14:paraId="352BDEEB" w14:textId="0619813D" w:rsidR="009C1606" w:rsidRPr="00CB7DCD" w:rsidRDefault="009C1606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</w:tc>
        <w:tc>
          <w:tcPr>
            <w:tcW w:w="1567" w:type="dxa"/>
          </w:tcPr>
          <w:p w14:paraId="405D8B41" w14:textId="0CA49137" w:rsidR="00B70992" w:rsidRPr="00CB7DCD" w:rsidRDefault="00B709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RA</w:t>
            </w:r>
            <w:r w:rsidR="00F1686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51" w:type="dxa"/>
          </w:tcPr>
          <w:p w14:paraId="40FDABF9" w14:textId="13866250" w:rsidR="00B70992" w:rsidRPr="00CB7DCD" w:rsidRDefault="00B709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ML / RLL </w:t>
            </w:r>
          </w:p>
        </w:tc>
        <w:tc>
          <w:tcPr>
            <w:tcW w:w="2127" w:type="dxa"/>
          </w:tcPr>
          <w:p w14:paraId="6F13A453" w14:textId="1C875864" w:rsidR="00B70992" w:rsidRPr="00CB7DCD" w:rsidRDefault="00B70992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18.4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Lymphocytosis of 65% with CD4/CD8-ratio 5.7. Neutrophil granulocytes of 2%, no eosinophil</w:t>
            </w:r>
            <w:r w:rsidR="00960E9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>granulocytes.</w:t>
            </w:r>
          </w:p>
        </w:tc>
        <w:tc>
          <w:tcPr>
            <w:tcW w:w="2270" w:type="dxa"/>
          </w:tcPr>
          <w:p w14:paraId="079B041B" w14:textId="72424C5C" w:rsidR="00B70992" w:rsidRPr="00CB7DCD" w:rsidRDefault="00B709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P</w:t>
            </w:r>
            <w:r w:rsidR="00BC42AD" w:rsidRPr="00CB7DCD">
              <w:rPr>
                <w:rFonts w:cstheme="minorHAnsi"/>
                <w:sz w:val="16"/>
                <w:szCs w:val="16"/>
                <w:lang w:val="en-US"/>
              </w:rPr>
              <w:t>e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="00CB7DCD" w:rsidRPr="00CB7DCD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>bronchi</w:t>
            </w:r>
            <w:r w:rsidR="00CB7DCD" w:rsidRPr="00CB7DCD">
              <w:rPr>
                <w:rFonts w:cstheme="minorHAnsi"/>
                <w:sz w:val="16"/>
                <w:szCs w:val="16"/>
                <w:lang w:val="en-US"/>
              </w:rPr>
              <w:t>olar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and chronic inflammation with OP and interstitial fibrosis.</w:t>
            </w:r>
          </w:p>
          <w:p w14:paraId="5F9404E1" w14:textId="5EF58C44" w:rsidR="00B70992" w:rsidRPr="00CB7DCD" w:rsidRDefault="00B7099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</w:tcPr>
          <w:p w14:paraId="54DAD570" w14:textId="0540051C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CTD-ILD</w:t>
            </w:r>
          </w:p>
          <w:p w14:paraId="4C8C07F9" w14:textId="5ABE62A2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(RA-ILD)</w:t>
            </w:r>
          </w:p>
        </w:tc>
      </w:tr>
      <w:tr w:rsidR="00B70992" w14:paraId="1EE2BFE8" w14:textId="77777777" w:rsidTr="008559BC">
        <w:tc>
          <w:tcPr>
            <w:tcW w:w="879" w:type="dxa"/>
          </w:tcPr>
          <w:p w14:paraId="46412533" w14:textId="77777777" w:rsidR="009C1606" w:rsidRDefault="009C1606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  <w:p w14:paraId="5F3B3358" w14:textId="77777777" w:rsidR="009130BC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72</w:t>
            </w:r>
          </w:p>
          <w:p w14:paraId="2BCAFDFB" w14:textId="44165E17" w:rsidR="00596C82" w:rsidRPr="009C1606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(M)</w:t>
            </w:r>
          </w:p>
        </w:tc>
        <w:tc>
          <w:tcPr>
            <w:tcW w:w="1567" w:type="dxa"/>
          </w:tcPr>
          <w:p w14:paraId="1C917D83" w14:textId="304DB8BF" w:rsidR="00B70992" w:rsidRPr="002147AA" w:rsidRDefault="00B709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147AA">
              <w:rPr>
                <w:rFonts w:cstheme="minorHAnsi"/>
                <w:sz w:val="16"/>
                <w:szCs w:val="16"/>
                <w:lang w:val="en-US"/>
              </w:rPr>
              <w:t>HRCT with indeterminate UIP</w:t>
            </w:r>
            <w:r w:rsidR="00F1686A" w:rsidRPr="002147A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51" w:type="dxa"/>
          </w:tcPr>
          <w:p w14:paraId="5156C186" w14:textId="0D27A8B1" w:rsidR="00B70992" w:rsidRPr="00CB7DCD" w:rsidRDefault="00B709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ML / RLL</w:t>
            </w:r>
          </w:p>
        </w:tc>
        <w:tc>
          <w:tcPr>
            <w:tcW w:w="2127" w:type="dxa"/>
          </w:tcPr>
          <w:p w14:paraId="257E5456" w14:textId="2D7ABC71" w:rsidR="00B70992" w:rsidRPr="00CB7DCD" w:rsidRDefault="00B70992">
            <w:pPr>
              <w:rPr>
                <w:rFonts w:cstheme="minorHAnsi"/>
                <w:sz w:val="16"/>
                <w:szCs w:val="16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3.1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Lymphocytosis of 21% with CD4/CD8-ratio 2.7. No neutrophil- or eosinophil granulocytes.</w:t>
            </w:r>
          </w:p>
        </w:tc>
        <w:tc>
          <w:tcPr>
            <w:tcW w:w="2270" w:type="dxa"/>
          </w:tcPr>
          <w:p w14:paraId="7A762C06" w14:textId="69AFDF78" w:rsidR="00B70992" w:rsidRPr="00CB7DCD" w:rsidRDefault="00B70992">
            <w:pPr>
              <w:rPr>
                <w:rFonts w:cstheme="minorHAnsi"/>
                <w:sz w:val="16"/>
                <w:szCs w:val="16"/>
                <w:lang w:val="da-DK"/>
              </w:rPr>
            </w:pPr>
            <w:proofErr w:type="spellStart"/>
            <w:r w:rsidRPr="00CB7DCD">
              <w:rPr>
                <w:rFonts w:cstheme="minorHAnsi"/>
                <w:sz w:val="16"/>
                <w:szCs w:val="16"/>
                <w:lang w:val="da-DK"/>
              </w:rPr>
              <w:t>Indeterminate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da-DK"/>
              </w:rPr>
              <w:t xml:space="preserve"> UIP.</w:t>
            </w:r>
          </w:p>
        </w:tc>
        <w:tc>
          <w:tcPr>
            <w:tcW w:w="1415" w:type="dxa"/>
          </w:tcPr>
          <w:p w14:paraId="2283D8A5" w14:textId="26DC91E7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NSIP</w:t>
            </w:r>
          </w:p>
        </w:tc>
      </w:tr>
      <w:tr w:rsidR="00B70992" w14:paraId="6E8C6FAA" w14:textId="77777777" w:rsidTr="008559BC">
        <w:tc>
          <w:tcPr>
            <w:tcW w:w="879" w:type="dxa"/>
          </w:tcPr>
          <w:p w14:paraId="13D42CF6" w14:textId="77777777" w:rsidR="009130BC" w:rsidRDefault="009130BC" w:rsidP="00CB7DC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a-DK"/>
              </w:rPr>
            </w:pPr>
          </w:p>
          <w:p w14:paraId="66B7203E" w14:textId="77777777" w:rsidR="00596C82" w:rsidRP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596C82">
              <w:rPr>
                <w:rFonts w:cstheme="minorHAnsi"/>
                <w:sz w:val="16"/>
                <w:szCs w:val="16"/>
                <w:lang w:val="da-DK"/>
              </w:rPr>
              <w:t>67</w:t>
            </w:r>
          </w:p>
          <w:p w14:paraId="7BE8E70B" w14:textId="30873456" w:rsidR="00596C82" w:rsidRPr="009C1606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596C82">
              <w:rPr>
                <w:rFonts w:cstheme="minorHAnsi"/>
                <w:sz w:val="16"/>
                <w:szCs w:val="16"/>
                <w:lang w:val="da-DK"/>
              </w:rPr>
              <w:t>(F)</w:t>
            </w:r>
          </w:p>
        </w:tc>
        <w:tc>
          <w:tcPr>
            <w:tcW w:w="1567" w:type="dxa"/>
          </w:tcPr>
          <w:p w14:paraId="5DA57BB3" w14:textId="4CBFF3A7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RA</w:t>
            </w:r>
            <w:r w:rsidR="00F1686A">
              <w:rPr>
                <w:rFonts w:cstheme="minorHAnsi"/>
                <w:sz w:val="16"/>
                <w:szCs w:val="16"/>
                <w:lang w:val="da-DK"/>
              </w:rPr>
              <w:t>.</w:t>
            </w:r>
          </w:p>
        </w:tc>
        <w:tc>
          <w:tcPr>
            <w:tcW w:w="951" w:type="dxa"/>
          </w:tcPr>
          <w:p w14:paraId="420B7EBB" w14:textId="4C5B4712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ML / RLL</w:t>
            </w:r>
          </w:p>
        </w:tc>
        <w:tc>
          <w:tcPr>
            <w:tcW w:w="2127" w:type="dxa"/>
          </w:tcPr>
          <w:p w14:paraId="30F480F1" w14:textId="602D855A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13.2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Lymphocytosis of 33% with CD4/CD8-ratio 2.7. No neutrophil- or eosinophil granulocytes.</w:t>
            </w:r>
          </w:p>
        </w:tc>
        <w:tc>
          <w:tcPr>
            <w:tcW w:w="2270" w:type="dxa"/>
          </w:tcPr>
          <w:p w14:paraId="2F035F6A" w14:textId="2271B21C" w:rsidR="00B70992" w:rsidRPr="00CB7DCD" w:rsidRDefault="00B70992" w:rsidP="00E14038">
            <w:pPr>
              <w:rPr>
                <w:rFonts w:cstheme="minorHAnsi"/>
                <w:sz w:val="16"/>
                <w:szCs w:val="16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Cell rich inflammation with predominantly peribronchiolar lymphocytic folliculitis and minor interstitial fibrosis.</w:t>
            </w:r>
          </w:p>
        </w:tc>
        <w:tc>
          <w:tcPr>
            <w:tcW w:w="1415" w:type="dxa"/>
          </w:tcPr>
          <w:p w14:paraId="45C2BC4B" w14:textId="0410C2CA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CTD-ILD</w:t>
            </w:r>
          </w:p>
          <w:p w14:paraId="2F703263" w14:textId="2E63CD2B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(RA-ILD)</w:t>
            </w:r>
          </w:p>
        </w:tc>
      </w:tr>
      <w:tr w:rsidR="00B70992" w14:paraId="326FF365" w14:textId="77777777" w:rsidTr="008559BC">
        <w:tc>
          <w:tcPr>
            <w:tcW w:w="879" w:type="dxa"/>
          </w:tcPr>
          <w:p w14:paraId="5FE62361" w14:textId="77777777" w:rsidR="009130BC" w:rsidRDefault="009130BC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  <w:p w14:paraId="72A56AF7" w14:textId="77777777" w:rsid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72</w:t>
            </w:r>
          </w:p>
          <w:p w14:paraId="1CA4CD43" w14:textId="2344BDF5" w:rsidR="00596C82" w:rsidRP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(F)</w:t>
            </w:r>
          </w:p>
        </w:tc>
        <w:tc>
          <w:tcPr>
            <w:tcW w:w="1567" w:type="dxa"/>
          </w:tcPr>
          <w:p w14:paraId="5520F6B5" w14:textId="301C0E37" w:rsidR="00B70992" w:rsidRPr="002147AA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147AA">
              <w:rPr>
                <w:rFonts w:cstheme="minorHAnsi"/>
                <w:sz w:val="16"/>
                <w:szCs w:val="16"/>
                <w:lang w:val="en-US"/>
              </w:rPr>
              <w:t>HRCT with probable UIP</w:t>
            </w:r>
            <w:r w:rsidR="00F1686A" w:rsidRPr="002147A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51" w:type="dxa"/>
          </w:tcPr>
          <w:p w14:paraId="61DBFD9A" w14:textId="65E8DB5A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ML / RLL</w:t>
            </w:r>
          </w:p>
        </w:tc>
        <w:tc>
          <w:tcPr>
            <w:tcW w:w="2127" w:type="dxa"/>
          </w:tcPr>
          <w:p w14:paraId="79634A98" w14:textId="1768C812" w:rsidR="00B70992" w:rsidRPr="00CB7DCD" w:rsidRDefault="00B70992" w:rsidP="00E14038">
            <w:pPr>
              <w:rPr>
                <w:rFonts w:cstheme="minorHAnsi"/>
                <w:sz w:val="16"/>
                <w:szCs w:val="16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8.7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Lymphocytosis of 22% with CD4/CD8-ratio 1.5. Neutrophil granulocytes of 4%, no eosinophil granulocytes.</w:t>
            </w:r>
          </w:p>
        </w:tc>
        <w:tc>
          <w:tcPr>
            <w:tcW w:w="2270" w:type="dxa"/>
          </w:tcPr>
          <w:p w14:paraId="71319F74" w14:textId="40FE85F4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Indeterminate UIP and places with minor OP</w:t>
            </w:r>
            <w:r w:rsidR="00CB7DCD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15" w:type="dxa"/>
          </w:tcPr>
          <w:p w14:paraId="17BF1742" w14:textId="452464EA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NSIP</w:t>
            </w:r>
          </w:p>
        </w:tc>
      </w:tr>
      <w:tr w:rsidR="00B70992" w14:paraId="2F326BB3" w14:textId="77777777" w:rsidTr="008559BC">
        <w:tc>
          <w:tcPr>
            <w:tcW w:w="879" w:type="dxa"/>
          </w:tcPr>
          <w:p w14:paraId="405EE63D" w14:textId="77777777" w:rsidR="009130BC" w:rsidRDefault="009130BC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  <w:p w14:paraId="30C17D39" w14:textId="77777777" w:rsid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47</w:t>
            </w:r>
          </w:p>
          <w:p w14:paraId="0BD93A18" w14:textId="3A2AD3F7" w:rsidR="00596C82" w:rsidRP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(F)</w:t>
            </w:r>
          </w:p>
        </w:tc>
        <w:tc>
          <w:tcPr>
            <w:tcW w:w="1567" w:type="dxa"/>
          </w:tcPr>
          <w:p w14:paraId="1D40DDDA" w14:textId="2CDA4A0A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Ex-smoker with 26 pack-years. HRCT with minor apical centrilobular GGO</w:t>
            </w:r>
            <w:r w:rsidR="00F1686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51" w:type="dxa"/>
          </w:tcPr>
          <w:p w14:paraId="517DD0F2" w14:textId="2F86641B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ML / RLL</w:t>
            </w:r>
          </w:p>
        </w:tc>
        <w:tc>
          <w:tcPr>
            <w:tcW w:w="2127" w:type="dxa"/>
          </w:tcPr>
          <w:p w14:paraId="27965A60" w14:textId="45993791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15.7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90% macrophages with hyperpigmentation. Neutrophil granulocytes of 2%, eosinophil</w:t>
            </w:r>
            <w:r w:rsidR="00960E9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>granulocytes of 3%, lymphocytes of 3%.</w:t>
            </w:r>
          </w:p>
        </w:tc>
        <w:tc>
          <w:tcPr>
            <w:tcW w:w="2270" w:type="dxa"/>
          </w:tcPr>
          <w:p w14:paraId="4E15DC6E" w14:textId="1D94AF46" w:rsidR="00B70992" w:rsidRPr="00CB7DCD" w:rsidRDefault="00B70992" w:rsidP="00E14038">
            <w:pPr>
              <w:rPr>
                <w:rFonts w:cstheme="minorHAnsi"/>
                <w:sz w:val="16"/>
                <w:szCs w:val="16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Focal remodeling with slightly septal thickening. Unspecific findings.</w:t>
            </w:r>
          </w:p>
        </w:tc>
        <w:tc>
          <w:tcPr>
            <w:tcW w:w="1415" w:type="dxa"/>
          </w:tcPr>
          <w:p w14:paraId="37B653B5" w14:textId="314133F9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RB-ILD</w:t>
            </w:r>
          </w:p>
        </w:tc>
      </w:tr>
      <w:tr w:rsidR="00B70992" w14:paraId="1F7511ED" w14:textId="77777777" w:rsidTr="008559BC">
        <w:tc>
          <w:tcPr>
            <w:tcW w:w="879" w:type="dxa"/>
          </w:tcPr>
          <w:p w14:paraId="28EA399D" w14:textId="77777777" w:rsidR="009130BC" w:rsidRDefault="009130BC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  <w:p w14:paraId="2F13C62D" w14:textId="77777777" w:rsid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58</w:t>
            </w:r>
          </w:p>
          <w:p w14:paraId="3C5A8D11" w14:textId="41F136A9" w:rsidR="00596C82" w:rsidRP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(M)</w:t>
            </w:r>
          </w:p>
        </w:tc>
        <w:tc>
          <w:tcPr>
            <w:tcW w:w="1567" w:type="dxa"/>
          </w:tcPr>
          <w:p w14:paraId="762D71D3" w14:textId="7BC757CE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HRCT with apical GGO, subpleural consolidating infiltrates with air bronchograms, and centrilobular emphysema. Persistent blood eosinophilia of 0.8-1.0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9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cells /L</w:t>
            </w:r>
            <w:r w:rsidR="00F1686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51" w:type="dxa"/>
          </w:tcPr>
          <w:p w14:paraId="56458429" w14:textId="150A1937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ML / RLL</w:t>
            </w:r>
          </w:p>
        </w:tc>
        <w:tc>
          <w:tcPr>
            <w:tcW w:w="2127" w:type="dxa"/>
          </w:tcPr>
          <w:p w14:paraId="78E2933F" w14:textId="5415F546" w:rsidR="00B70992" w:rsidRPr="00CB7DCD" w:rsidRDefault="00B70992" w:rsidP="00E14038">
            <w:pPr>
              <w:rPr>
                <w:rFonts w:cstheme="minorHAnsi"/>
                <w:sz w:val="16"/>
                <w:szCs w:val="16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10.4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90% macrophages with hyperpigmentation. Neutrophil granulocytes of 7%, eosinophil granulocytes of 7%, lymphocytes of 2%.</w:t>
            </w:r>
          </w:p>
        </w:tc>
        <w:tc>
          <w:tcPr>
            <w:tcW w:w="2270" w:type="dxa"/>
          </w:tcPr>
          <w:p w14:paraId="2737E26E" w14:textId="76C364CA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da-DK"/>
              </w:rPr>
            </w:pPr>
            <w:proofErr w:type="spellStart"/>
            <w:r w:rsidRPr="00CB7DCD">
              <w:rPr>
                <w:rFonts w:cstheme="minorHAnsi"/>
                <w:sz w:val="16"/>
                <w:szCs w:val="16"/>
                <w:lang w:val="da-DK"/>
              </w:rPr>
              <w:t>Probable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da-DK"/>
              </w:rPr>
              <w:t xml:space="preserve"> UIP</w:t>
            </w:r>
            <w:r w:rsidR="00CB7DCD">
              <w:rPr>
                <w:rFonts w:cstheme="minorHAnsi"/>
                <w:sz w:val="16"/>
                <w:szCs w:val="16"/>
                <w:lang w:val="da-DK"/>
              </w:rPr>
              <w:t>.</w:t>
            </w:r>
          </w:p>
        </w:tc>
        <w:tc>
          <w:tcPr>
            <w:tcW w:w="1415" w:type="dxa"/>
          </w:tcPr>
          <w:p w14:paraId="25F66A42" w14:textId="206958B2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CEP</w:t>
            </w:r>
          </w:p>
        </w:tc>
      </w:tr>
      <w:tr w:rsidR="00B70992" w14:paraId="19734C1C" w14:textId="77777777" w:rsidTr="008559BC">
        <w:tc>
          <w:tcPr>
            <w:tcW w:w="879" w:type="dxa"/>
          </w:tcPr>
          <w:p w14:paraId="0C017203" w14:textId="77777777" w:rsidR="009130BC" w:rsidRDefault="009130BC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  <w:p w14:paraId="57D3063A" w14:textId="77777777" w:rsid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72</w:t>
            </w:r>
          </w:p>
          <w:p w14:paraId="693D63AC" w14:textId="07FE3641" w:rsidR="00596C82" w:rsidRP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(M)</w:t>
            </w:r>
          </w:p>
        </w:tc>
        <w:tc>
          <w:tcPr>
            <w:tcW w:w="1567" w:type="dxa"/>
          </w:tcPr>
          <w:p w14:paraId="3C9BDD35" w14:textId="0CC0AC40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HRCT with indeterminate UIP. Ex-smoker with 21 pack-years.</w:t>
            </w:r>
          </w:p>
        </w:tc>
        <w:tc>
          <w:tcPr>
            <w:tcW w:w="951" w:type="dxa"/>
          </w:tcPr>
          <w:p w14:paraId="50C88591" w14:textId="2EA8DF41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ML / RLL</w:t>
            </w:r>
          </w:p>
        </w:tc>
        <w:tc>
          <w:tcPr>
            <w:tcW w:w="2127" w:type="dxa"/>
          </w:tcPr>
          <w:p w14:paraId="7325AEA0" w14:textId="12AD7BC2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9.1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Neutrophil granulocytes of 2%, eosinophil granulocytes of 14%, lymphocytes of 13%.</w:t>
            </w:r>
          </w:p>
        </w:tc>
        <w:tc>
          <w:tcPr>
            <w:tcW w:w="2270" w:type="dxa"/>
          </w:tcPr>
          <w:p w14:paraId="07A9149C" w14:textId="70E0AFC1" w:rsidR="00B70992" w:rsidRPr="00CB7DCD" w:rsidRDefault="00B70992" w:rsidP="00E1403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CB7DCD">
              <w:rPr>
                <w:rFonts w:cstheme="minorHAnsi"/>
                <w:sz w:val="16"/>
                <w:szCs w:val="16"/>
                <w:lang w:val="da-DK"/>
              </w:rPr>
              <w:t>Indeterminate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da-DK"/>
              </w:rPr>
              <w:t xml:space="preserve"> UIP</w:t>
            </w:r>
            <w:r w:rsidR="00CB7DCD">
              <w:rPr>
                <w:rFonts w:cstheme="minorHAnsi"/>
                <w:sz w:val="16"/>
                <w:szCs w:val="16"/>
                <w:lang w:val="da-DK"/>
              </w:rPr>
              <w:t>.</w:t>
            </w:r>
          </w:p>
        </w:tc>
        <w:tc>
          <w:tcPr>
            <w:tcW w:w="1415" w:type="dxa"/>
          </w:tcPr>
          <w:p w14:paraId="66567E1A" w14:textId="120D7B07" w:rsidR="00F1686A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IPF</w:t>
            </w:r>
          </w:p>
          <w:p w14:paraId="7C88481C" w14:textId="7DF2CAAE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(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da-DK"/>
              </w:rPr>
              <w:t>low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da-DK"/>
              </w:rPr>
              <w:t>confidence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da-DK"/>
              </w:rPr>
              <w:t>)</w:t>
            </w:r>
          </w:p>
        </w:tc>
      </w:tr>
      <w:tr w:rsidR="00B70992" w14:paraId="29ABBF5F" w14:textId="77777777" w:rsidTr="008559BC">
        <w:tc>
          <w:tcPr>
            <w:tcW w:w="879" w:type="dxa"/>
          </w:tcPr>
          <w:p w14:paraId="685D3700" w14:textId="77777777" w:rsidR="009130BC" w:rsidRDefault="009130BC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  <w:p w14:paraId="15A94AD3" w14:textId="77777777" w:rsid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69</w:t>
            </w:r>
          </w:p>
          <w:p w14:paraId="2F047BCB" w14:textId="24CB58E0" w:rsidR="00596C82" w:rsidRP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(M)</w:t>
            </w:r>
          </w:p>
        </w:tc>
        <w:tc>
          <w:tcPr>
            <w:tcW w:w="1567" w:type="dxa"/>
          </w:tcPr>
          <w:p w14:paraId="107DEE99" w14:textId="649F1A96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HRCT with diffuse mosaic attenuation and GGO and centrilobular GGO micronodules. No obvious exposures.</w:t>
            </w:r>
          </w:p>
        </w:tc>
        <w:tc>
          <w:tcPr>
            <w:tcW w:w="951" w:type="dxa"/>
          </w:tcPr>
          <w:p w14:paraId="4DAB2F35" w14:textId="7A8761DF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ML / RLL</w:t>
            </w:r>
          </w:p>
        </w:tc>
        <w:tc>
          <w:tcPr>
            <w:tcW w:w="2127" w:type="dxa"/>
          </w:tcPr>
          <w:p w14:paraId="5A0DD903" w14:textId="0F19A9B4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4.7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Lymphocytosis of 76% with CD4/CD8-ratio 3.7. No neutrophil- or eosinophil granulocytes.</w:t>
            </w:r>
          </w:p>
        </w:tc>
        <w:tc>
          <w:tcPr>
            <w:tcW w:w="2270" w:type="dxa"/>
          </w:tcPr>
          <w:p w14:paraId="604B1FC1" w14:textId="44AEB8C2" w:rsidR="00B70992" w:rsidRPr="00CB7DCD" w:rsidRDefault="00B70992" w:rsidP="00E140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Alveolar inflammation with alveolar wall thickening, focal OP, poorly formed non-necrotizing granulomas, and patchy distribution of cholesterol crystals</w:t>
            </w:r>
            <w:r w:rsidR="00F1686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15" w:type="dxa"/>
          </w:tcPr>
          <w:p w14:paraId="3D0E1CE2" w14:textId="2A358580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HP</w:t>
            </w:r>
          </w:p>
        </w:tc>
      </w:tr>
      <w:tr w:rsidR="00B70992" w14:paraId="24C9EBF9" w14:textId="77777777" w:rsidTr="008559BC">
        <w:tc>
          <w:tcPr>
            <w:tcW w:w="879" w:type="dxa"/>
          </w:tcPr>
          <w:p w14:paraId="01071E66" w14:textId="77777777" w:rsidR="00B448F7" w:rsidRDefault="00B448F7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</w:p>
          <w:p w14:paraId="6B870809" w14:textId="77777777" w:rsid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74</w:t>
            </w:r>
          </w:p>
          <w:p w14:paraId="3CD95E4D" w14:textId="45DF3631" w:rsidR="00596C82" w:rsidRPr="00596C82" w:rsidRDefault="00596C82" w:rsidP="00CB7DC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>
              <w:rPr>
                <w:rFonts w:cstheme="minorHAnsi"/>
                <w:sz w:val="16"/>
                <w:szCs w:val="16"/>
                <w:lang w:val="da-DK"/>
              </w:rPr>
              <w:t>(M)</w:t>
            </w:r>
          </w:p>
        </w:tc>
        <w:tc>
          <w:tcPr>
            <w:tcW w:w="1567" w:type="dxa"/>
          </w:tcPr>
          <w:p w14:paraId="3CF85D95" w14:textId="5C2270C9" w:rsidR="00B70992" w:rsidRPr="00CB7DCD" w:rsidRDefault="00B70992" w:rsidP="000045C0">
            <w:pPr>
              <w:rPr>
                <w:rFonts w:cstheme="minorHAnsi"/>
                <w:sz w:val="16"/>
                <w:szCs w:val="16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HRCT with indeterminate UIP. Non-smoker.</w:t>
            </w:r>
          </w:p>
        </w:tc>
        <w:tc>
          <w:tcPr>
            <w:tcW w:w="951" w:type="dxa"/>
          </w:tcPr>
          <w:p w14:paraId="77174229" w14:textId="6673E3DD" w:rsidR="00B70992" w:rsidRPr="00CB7DCD" w:rsidRDefault="00B70992" w:rsidP="000045C0">
            <w:pPr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ML / RLL</w:t>
            </w:r>
          </w:p>
        </w:tc>
        <w:tc>
          <w:tcPr>
            <w:tcW w:w="2127" w:type="dxa"/>
          </w:tcPr>
          <w:p w14:paraId="7A03920D" w14:textId="4AF3DF63" w:rsidR="00B70992" w:rsidRPr="00CB7DCD" w:rsidRDefault="00B70992" w:rsidP="000045C0">
            <w:pPr>
              <w:rPr>
                <w:rFonts w:cstheme="minorHAnsi"/>
                <w:sz w:val="16"/>
                <w:szCs w:val="16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Total cell number of 13.5 x 10</w:t>
            </w:r>
            <w:r w:rsidRPr="00CB7DC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cells/100 </w:t>
            </w:r>
            <w:proofErr w:type="spellStart"/>
            <w:r w:rsidRPr="00CB7DCD">
              <w:rPr>
                <w:rFonts w:cstheme="minorHAnsi"/>
                <w:sz w:val="16"/>
                <w:szCs w:val="16"/>
                <w:lang w:val="en-US"/>
              </w:rPr>
              <w:t>mL.</w:t>
            </w:r>
            <w:proofErr w:type="spellEnd"/>
            <w:r w:rsidRPr="00CB7DCD">
              <w:rPr>
                <w:rFonts w:cstheme="minorHAnsi"/>
                <w:sz w:val="16"/>
                <w:szCs w:val="16"/>
                <w:lang w:val="en-US"/>
              </w:rPr>
              <w:t xml:space="preserve"> Neutrophil granulocytes of 16%, eosinophil granulocytes of 12%, lymphocytes of 7%.</w:t>
            </w:r>
          </w:p>
        </w:tc>
        <w:tc>
          <w:tcPr>
            <w:tcW w:w="2270" w:type="dxa"/>
          </w:tcPr>
          <w:p w14:paraId="7606F401" w14:textId="385C5763" w:rsidR="00B70992" w:rsidRPr="00CB7DCD" w:rsidRDefault="00B70992" w:rsidP="000045C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B7DCD">
              <w:rPr>
                <w:rFonts w:cstheme="minorHAnsi"/>
                <w:sz w:val="16"/>
                <w:szCs w:val="16"/>
                <w:lang w:val="en-US"/>
              </w:rPr>
              <w:t>Predominantly lymphocytic inflammation with focal areas of OP, and some alveolar wall thickening. No fibroblast foci or fibrosis. “Cellul</w:t>
            </w:r>
            <w:r w:rsidR="007B2F3A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Pr="00CB7DCD">
              <w:rPr>
                <w:rFonts w:cstheme="minorHAnsi"/>
                <w:sz w:val="16"/>
                <w:szCs w:val="16"/>
                <w:lang w:val="en-US"/>
              </w:rPr>
              <w:t>r NSIP pattern.”</w:t>
            </w:r>
          </w:p>
        </w:tc>
        <w:tc>
          <w:tcPr>
            <w:tcW w:w="1415" w:type="dxa"/>
          </w:tcPr>
          <w:p w14:paraId="03CBD12A" w14:textId="2BD33D7D" w:rsidR="00B70992" w:rsidRPr="00CB7DCD" w:rsidRDefault="00B70992" w:rsidP="00747F4F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CB7DCD">
              <w:rPr>
                <w:rFonts w:cstheme="minorHAnsi"/>
                <w:sz w:val="16"/>
                <w:szCs w:val="16"/>
                <w:lang w:val="da-DK"/>
              </w:rPr>
              <w:t>NSIP</w:t>
            </w:r>
          </w:p>
        </w:tc>
      </w:tr>
    </w:tbl>
    <w:p w14:paraId="5AD86C6C" w14:textId="1600308D" w:rsidR="004750BC" w:rsidRPr="004750BC" w:rsidRDefault="004750BC" w:rsidP="00E3007A">
      <w:pPr>
        <w:spacing w:line="360" w:lineRule="auto"/>
        <w:jc w:val="both"/>
        <w:rPr>
          <w:lang w:val="en-US"/>
        </w:rPr>
      </w:pPr>
      <w:r w:rsidRPr="00B767E5">
        <w:rPr>
          <w:lang w:val="en-US"/>
        </w:rPr>
        <w:lastRenderedPageBreak/>
        <w:t xml:space="preserve">Abbreviations: </w:t>
      </w:r>
      <w:r w:rsidR="0023755D">
        <w:rPr>
          <w:lang w:val="en-US"/>
        </w:rPr>
        <w:t xml:space="preserve">BAL = bronchoalveolar lavage, </w:t>
      </w:r>
      <w:r w:rsidR="0002667A">
        <w:rPr>
          <w:lang w:val="en-US"/>
        </w:rPr>
        <w:t xml:space="preserve">CD = cluster of differentiation, </w:t>
      </w:r>
      <w:r w:rsidR="0023755D">
        <w:rPr>
          <w:lang w:val="en-US"/>
        </w:rPr>
        <w:t xml:space="preserve">CEP = chronic eosinophil pneumonitis, </w:t>
      </w:r>
      <w:r w:rsidRPr="00B767E5">
        <w:rPr>
          <w:lang w:val="en-US"/>
        </w:rPr>
        <w:t xml:space="preserve">CTD-ILD = connective tissue disease interstitial lung disease, </w:t>
      </w:r>
      <w:r w:rsidR="0023755D">
        <w:rPr>
          <w:lang w:val="en-US"/>
        </w:rPr>
        <w:t xml:space="preserve">F = female, </w:t>
      </w:r>
      <w:r>
        <w:rPr>
          <w:lang w:val="en-US"/>
        </w:rPr>
        <w:t xml:space="preserve">GGO = ground glass opacity, HRCT = high-resolution computed tomography, </w:t>
      </w:r>
      <w:r w:rsidRPr="00B767E5">
        <w:rPr>
          <w:lang w:val="en-US"/>
        </w:rPr>
        <w:t xml:space="preserve">IPF = idiopathic pulmonary fibrosis, </w:t>
      </w:r>
      <w:r w:rsidR="0023755D">
        <w:rPr>
          <w:lang w:val="en-US"/>
        </w:rPr>
        <w:t xml:space="preserve">M = male, </w:t>
      </w:r>
      <w:r w:rsidRPr="00B767E5">
        <w:rPr>
          <w:lang w:val="en-US"/>
        </w:rPr>
        <w:t xml:space="preserve">MDD = multidisciplinary team discussion, </w:t>
      </w:r>
      <w:r>
        <w:rPr>
          <w:lang w:val="en-US"/>
        </w:rPr>
        <w:t xml:space="preserve">ML = middle lobe, </w:t>
      </w:r>
      <w:r w:rsidRPr="00B767E5">
        <w:rPr>
          <w:lang w:val="en-US"/>
        </w:rPr>
        <w:t xml:space="preserve">NSIP = non-specific interstitial pneumonia, </w:t>
      </w:r>
      <w:r>
        <w:rPr>
          <w:lang w:val="en-US"/>
        </w:rPr>
        <w:t xml:space="preserve">OP = organizing pneumonia, </w:t>
      </w:r>
      <w:r w:rsidR="00BC42AD">
        <w:rPr>
          <w:lang w:val="en-US"/>
        </w:rPr>
        <w:t xml:space="preserve">RA-ILD = rheumatoid arthritis </w:t>
      </w:r>
      <w:r w:rsidR="00BC42AD" w:rsidRPr="00B767E5">
        <w:rPr>
          <w:lang w:val="en-US"/>
        </w:rPr>
        <w:t>interstitial lung disease</w:t>
      </w:r>
      <w:r w:rsidR="00BC42AD">
        <w:rPr>
          <w:lang w:val="en-US"/>
        </w:rPr>
        <w:t xml:space="preserve">, </w:t>
      </w:r>
      <w:r w:rsidRPr="00B767E5">
        <w:rPr>
          <w:lang w:val="en-US"/>
        </w:rPr>
        <w:t xml:space="preserve">RB-ILD = respiratory bronchiolitis interstitial lung disease, </w:t>
      </w:r>
      <w:r>
        <w:rPr>
          <w:lang w:val="en-US"/>
        </w:rPr>
        <w:t xml:space="preserve">RLL = right lower lobe, </w:t>
      </w:r>
      <w:r w:rsidRPr="00B767E5">
        <w:rPr>
          <w:lang w:val="en-US"/>
        </w:rPr>
        <w:t>SR-ILD = smoking-related interstitial lung disease</w:t>
      </w:r>
      <w:r>
        <w:rPr>
          <w:lang w:val="en-US"/>
        </w:rPr>
        <w:t xml:space="preserve">, </w:t>
      </w:r>
      <w:r w:rsidR="0000003F">
        <w:rPr>
          <w:lang w:val="en-US"/>
        </w:rPr>
        <w:t xml:space="preserve">TBLC = transbronchial lung cryobiopsy, </w:t>
      </w:r>
      <w:r>
        <w:rPr>
          <w:lang w:val="en-US"/>
        </w:rPr>
        <w:t>UIP = usual interstitial pneumonia</w:t>
      </w:r>
      <w:r w:rsidRPr="00B767E5">
        <w:rPr>
          <w:lang w:val="en-US"/>
        </w:rPr>
        <w:t>.</w:t>
      </w:r>
    </w:p>
    <w:sectPr w:rsidR="004750BC" w:rsidRPr="004750BC" w:rsidSect="00AF4DF5">
      <w:footerReference w:type="even" r:id="rId7"/>
      <w:footerReference w:type="default" r:id="rId8"/>
      <w:pgSz w:w="11900" w:h="16840"/>
      <w:pgMar w:top="1440" w:right="1440" w:bottom="129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886797" w14:textId="77777777" w:rsidR="00C631B9" w:rsidRDefault="00C631B9" w:rsidP="00FE6D5A">
      <w:r>
        <w:separator/>
      </w:r>
    </w:p>
  </w:endnote>
  <w:endnote w:type="continuationSeparator" w:id="0">
    <w:p w14:paraId="4ACE9271" w14:textId="77777777" w:rsidR="00C631B9" w:rsidRDefault="00C631B9" w:rsidP="00FE6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23812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32B5AE" w14:textId="43FB1222" w:rsidR="00FE6D5A" w:rsidRDefault="00FE6D5A" w:rsidP="004102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9F32C" w14:textId="77777777" w:rsidR="00FE6D5A" w:rsidRDefault="00FE6D5A" w:rsidP="00FE6D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32"/>
        <w:szCs w:val="32"/>
      </w:rPr>
      <w:id w:val="-21720590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3A7C1EC5" w14:textId="37C9224C" w:rsidR="00FE6D5A" w:rsidRPr="005511AE" w:rsidRDefault="00FE6D5A" w:rsidP="004102F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5511A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5511AE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5511A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5511AE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5511AE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B0A055A" w14:textId="77777777" w:rsidR="00FE6D5A" w:rsidRDefault="00FE6D5A" w:rsidP="00FE6D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D40DFF" w14:textId="77777777" w:rsidR="00C631B9" w:rsidRDefault="00C631B9" w:rsidP="00FE6D5A">
      <w:r>
        <w:separator/>
      </w:r>
    </w:p>
  </w:footnote>
  <w:footnote w:type="continuationSeparator" w:id="0">
    <w:p w14:paraId="149B828B" w14:textId="77777777" w:rsidR="00C631B9" w:rsidRDefault="00C631B9" w:rsidP="00FE6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609"/>
    <w:rsid w:val="0000003F"/>
    <w:rsid w:val="00002B81"/>
    <w:rsid w:val="000045C0"/>
    <w:rsid w:val="000122A8"/>
    <w:rsid w:val="0002667A"/>
    <w:rsid w:val="00033F2F"/>
    <w:rsid w:val="00045230"/>
    <w:rsid w:val="0006251E"/>
    <w:rsid w:val="00065457"/>
    <w:rsid w:val="0008699A"/>
    <w:rsid w:val="000B0709"/>
    <w:rsid w:val="000C2E45"/>
    <w:rsid w:val="000C30C9"/>
    <w:rsid w:val="000F2643"/>
    <w:rsid w:val="00101653"/>
    <w:rsid w:val="001017ED"/>
    <w:rsid w:val="001433DA"/>
    <w:rsid w:val="00153B02"/>
    <w:rsid w:val="00166BDD"/>
    <w:rsid w:val="00172106"/>
    <w:rsid w:val="001C4FEE"/>
    <w:rsid w:val="001C6188"/>
    <w:rsid w:val="001D38DA"/>
    <w:rsid w:val="002147AA"/>
    <w:rsid w:val="0023755D"/>
    <w:rsid w:val="00252210"/>
    <w:rsid w:val="002C10F1"/>
    <w:rsid w:val="002F6B08"/>
    <w:rsid w:val="00301F38"/>
    <w:rsid w:val="00322C96"/>
    <w:rsid w:val="00330E6E"/>
    <w:rsid w:val="00334A9A"/>
    <w:rsid w:val="00345937"/>
    <w:rsid w:val="00370A03"/>
    <w:rsid w:val="00377D2D"/>
    <w:rsid w:val="003B458E"/>
    <w:rsid w:val="003E79AF"/>
    <w:rsid w:val="003F6137"/>
    <w:rsid w:val="003F65F4"/>
    <w:rsid w:val="00423D87"/>
    <w:rsid w:val="004527DE"/>
    <w:rsid w:val="0045606E"/>
    <w:rsid w:val="004714D3"/>
    <w:rsid w:val="00473E68"/>
    <w:rsid w:val="004750BC"/>
    <w:rsid w:val="00477877"/>
    <w:rsid w:val="004A4C41"/>
    <w:rsid w:val="004A5F52"/>
    <w:rsid w:val="004B051D"/>
    <w:rsid w:val="004B7609"/>
    <w:rsid w:val="004C119E"/>
    <w:rsid w:val="004C2347"/>
    <w:rsid w:val="004C5EC9"/>
    <w:rsid w:val="00514367"/>
    <w:rsid w:val="0052482A"/>
    <w:rsid w:val="0055074D"/>
    <w:rsid w:val="005511AE"/>
    <w:rsid w:val="00596C82"/>
    <w:rsid w:val="005A1B46"/>
    <w:rsid w:val="005B1588"/>
    <w:rsid w:val="005B3C2E"/>
    <w:rsid w:val="005B519A"/>
    <w:rsid w:val="005B597E"/>
    <w:rsid w:val="005C3EAB"/>
    <w:rsid w:val="005F5A84"/>
    <w:rsid w:val="006067E1"/>
    <w:rsid w:val="00611C96"/>
    <w:rsid w:val="006247FF"/>
    <w:rsid w:val="00636947"/>
    <w:rsid w:val="00644D7F"/>
    <w:rsid w:val="00657F86"/>
    <w:rsid w:val="006974AD"/>
    <w:rsid w:val="006A773C"/>
    <w:rsid w:val="006D1499"/>
    <w:rsid w:val="006D630A"/>
    <w:rsid w:val="006E20AD"/>
    <w:rsid w:val="00747F4F"/>
    <w:rsid w:val="00754C6B"/>
    <w:rsid w:val="007629E4"/>
    <w:rsid w:val="007643B3"/>
    <w:rsid w:val="007960C5"/>
    <w:rsid w:val="007A393B"/>
    <w:rsid w:val="007A707A"/>
    <w:rsid w:val="007B2F3A"/>
    <w:rsid w:val="007C2F74"/>
    <w:rsid w:val="007D55A5"/>
    <w:rsid w:val="007F735A"/>
    <w:rsid w:val="00803124"/>
    <w:rsid w:val="0081353A"/>
    <w:rsid w:val="008263D3"/>
    <w:rsid w:val="008559BC"/>
    <w:rsid w:val="0086138D"/>
    <w:rsid w:val="008648FE"/>
    <w:rsid w:val="0087011F"/>
    <w:rsid w:val="008725B0"/>
    <w:rsid w:val="008862A6"/>
    <w:rsid w:val="008A0BD6"/>
    <w:rsid w:val="008C1DCD"/>
    <w:rsid w:val="008C7645"/>
    <w:rsid w:val="008D4B50"/>
    <w:rsid w:val="009130BC"/>
    <w:rsid w:val="0091314D"/>
    <w:rsid w:val="00915B8A"/>
    <w:rsid w:val="00934B59"/>
    <w:rsid w:val="00956D12"/>
    <w:rsid w:val="00960E99"/>
    <w:rsid w:val="00975F05"/>
    <w:rsid w:val="009B2BD0"/>
    <w:rsid w:val="009B609D"/>
    <w:rsid w:val="009B6CEF"/>
    <w:rsid w:val="009C1606"/>
    <w:rsid w:val="00A11D25"/>
    <w:rsid w:val="00A24CCD"/>
    <w:rsid w:val="00A31D2F"/>
    <w:rsid w:val="00A35D1D"/>
    <w:rsid w:val="00A41DAF"/>
    <w:rsid w:val="00A54E42"/>
    <w:rsid w:val="00A63958"/>
    <w:rsid w:val="00AB54DE"/>
    <w:rsid w:val="00AC4389"/>
    <w:rsid w:val="00AE7B88"/>
    <w:rsid w:val="00AF4DF5"/>
    <w:rsid w:val="00B108DA"/>
    <w:rsid w:val="00B245D5"/>
    <w:rsid w:val="00B34C60"/>
    <w:rsid w:val="00B448F7"/>
    <w:rsid w:val="00B70992"/>
    <w:rsid w:val="00B9354D"/>
    <w:rsid w:val="00BB5FAC"/>
    <w:rsid w:val="00BC42AD"/>
    <w:rsid w:val="00BC5658"/>
    <w:rsid w:val="00BD4CA7"/>
    <w:rsid w:val="00C06AF8"/>
    <w:rsid w:val="00C06D17"/>
    <w:rsid w:val="00C10E17"/>
    <w:rsid w:val="00C15496"/>
    <w:rsid w:val="00C16107"/>
    <w:rsid w:val="00C30177"/>
    <w:rsid w:val="00C4086F"/>
    <w:rsid w:val="00C631B9"/>
    <w:rsid w:val="00C729AF"/>
    <w:rsid w:val="00C80D9C"/>
    <w:rsid w:val="00CA50A7"/>
    <w:rsid w:val="00CB0B48"/>
    <w:rsid w:val="00CB53B3"/>
    <w:rsid w:val="00CB5CD6"/>
    <w:rsid w:val="00CB7DCD"/>
    <w:rsid w:val="00CF3711"/>
    <w:rsid w:val="00CF6EAE"/>
    <w:rsid w:val="00D03C42"/>
    <w:rsid w:val="00D214C5"/>
    <w:rsid w:val="00D31B23"/>
    <w:rsid w:val="00D334B8"/>
    <w:rsid w:val="00D40B85"/>
    <w:rsid w:val="00D61F5A"/>
    <w:rsid w:val="00D634C6"/>
    <w:rsid w:val="00D7552A"/>
    <w:rsid w:val="00DB3C52"/>
    <w:rsid w:val="00DD0B76"/>
    <w:rsid w:val="00DF6E12"/>
    <w:rsid w:val="00E14038"/>
    <w:rsid w:val="00E3007A"/>
    <w:rsid w:val="00E3297A"/>
    <w:rsid w:val="00E67039"/>
    <w:rsid w:val="00E80C45"/>
    <w:rsid w:val="00EA74EF"/>
    <w:rsid w:val="00EB42A8"/>
    <w:rsid w:val="00EC69F3"/>
    <w:rsid w:val="00F072A1"/>
    <w:rsid w:val="00F1686A"/>
    <w:rsid w:val="00F321AC"/>
    <w:rsid w:val="00F34114"/>
    <w:rsid w:val="00F75D2B"/>
    <w:rsid w:val="00F85475"/>
    <w:rsid w:val="00F93EA5"/>
    <w:rsid w:val="00F95261"/>
    <w:rsid w:val="00FE49AF"/>
    <w:rsid w:val="00FE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858DB4"/>
  <w15:chartTrackingRefBased/>
  <w15:docId w15:val="{A61C7A7A-7037-5C4D-8A02-D1909978F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6D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D5A"/>
  </w:style>
  <w:style w:type="character" w:styleId="PageNumber">
    <w:name w:val="page number"/>
    <w:basedOn w:val="DefaultParagraphFont"/>
    <w:uiPriority w:val="99"/>
    <w:semiHidden/>
    <w:unhideWhenUsed/>
    <w:rsid w:val="00FE6D5A"/>
  </w:style>
  <w:style w:type="paragraph" w:styleId="Header">
    <w:name w:val="header"/>
    <w:basedOn w:val="Normal"/>
    <w:link w:val="HeaderChar"/>
    <w:uiPriority w:val="99"/>
    <w:unhideWhenUsed/>
    <w:rsid w:val="00FE6D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sper.roemhild.davidsen@rsyd.d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2</Words>
  <Characters>423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Rømhild Davidsen</dc:creator>
  <cp:keywords/>
  <dc:description/>
  <cp:lastModifiedBy>Jesper Rømhild Davidsen</cp:lastModifiedBy>
  <cp:revision>3</cp:revision>
  <dcterms:created xsi:type="dcterms:W3CDTF">2021-01-01T09:36:00Z</dcterms:created>
  <dcterms:modified xsi:type="dcterms:W3CDTF">2021-01-01T09:59:00Z</dcterms:modified>
</cp:coreProperties>
</file>